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AEBE9" w14:textId="5749B57D" w:rsidR="00B15B02" w:rsidRPr="003B5EF8" w:rsidRDefault="006A665C" w:rsidP="000A4A6D">
      <w:pPr>
        <w:pStyle w:val="NoSpacing"/>
        <w:rPr>
          <w:rFonts w:ascii="Palatino Linotype" w:hAnsi="Palatino Linotype" w:cs="Arial"/>
          <w:b/>
          <w:bCs/>
          <w:sz w:val="20"/>
          <w:szCs w:val="20"/>
          <w:lang w:val="en-US"/>
        </w:rPr>
      </w:pPr>
      <w:r>
        <w:rPr>
          <w:rFonts w:ascii="Palatino Linotype" w:hAnsi="Palatino Linotype" w:cs="Arial"/>
          <w:b/>
          <w:bCs/>
          <w:sz w:val="20"/>
          <w:szCs w:val="20"/>
          <w:lang w:val="en-US"/>
        </w:rPr>
        <w:t xml:space="preserve">S2 </w:t>
      </w:r>
      <w:r w:rsidR="00B15B02" w:rsidRPr="003B5EF8">
        <w:rPr>
          <w:rFonts w:ascii="Palatino Linotype" w:hAnsi="Palatino Linotype" w:cs="Arial"/>
          <w:b/>
          <w:bCs/>
          <w:sz w:val="20"/>
          <w:szCs w:val="20"/>
          <w:lang w:val="en-US"/>
        </w:rPr>
        <w:t xml:space="preserve">Table. </w:t>
      </w:r>
      <w:r w:rsidR="00C32CF3" w:rsidRPr="003B5EF8">
        <w:rPr>
          <w:rFonts w:ascii="Palatino Linotype" w:hAnsi="Palatino Linotype" w:cs="Arial"/>
          <w:b/>
          <w:bCs/>
          <w:sz w:val="20"/>
          <w:szCs w:val="20"/>
          <w:lang w:val="en-US"/>
        </w:rPr>
        <w:t>P</w:t>
      </w:r>
      <w:r w:rsidR="00B15B02" w:rsidRPr="003B5EF8">
        <w:rPr>
          <w:rFonts w:ascii="Palatino Linotype" w:hAnsi="Palatino Linotype" w:cs="Arial"/>
          <w:b/>
          <w:bCs/>
          <w:sz w:val="20"/>
          <w:szCs w:val="20"/>
          <w:lang w:val="en-US"/>
        </w:rPr>
        <w:t xml:space="preserve">henotypic features between </w:t>
      </w:r>
      <w:r w:rsidR="00B15B02" w:rsidRPr="003B5EF8">
        <w:rPr>
          <w:rFonts w:ascii="Palatino Linotype" w:hAnsi="Palatino Linotype" w:cs="Arial"/>
          <w:b/>
          <w:bCs/>
          <w:i/>
          <w:iCs/>
          <w:sz w:val="20"/>
          <w:szCs w:val="20"/>
          <w:lang w:val="en-US"/>
        </w:rPr>
        <w:t>Cupriavidus</w:t>
      </w:r>
      <w:r w:rsidR="00F561A9" w:rsidRPr="003B5EF8">
        <w:rPr>
          <w:rFonts w:ascii="Palatino Linotype" w:hAnsi="Palatino Linotype" w:cs="Arial"/>
          <w:b/>
          <w:bCs/>
          <w:i/>
          <w:iCs/>
          <w:sz w:val="20"/>
          <w:szCs w:val="20"/>
          <w:lang w:val="en-US"/>
        </w:rPr>
        <w:t xml:space="preserve"> </w:t>
      </w:r>
      <w:r w:rsidR="007C0C88" w:rsidRPr="003B5EF8">
        <w:rPr>
          <w:rFonts w:ascii="Palatino Linotype" w:hAnsi="Palatino Linotype" w:cs="Arial"/>
          <w:b/>
          <w:bCs/>
          <w:i/>
          <w:iCs/>
          <w:sz w:val="20"/>
          <w:szCs w:val="20"/>
          <w:lang w:val="en-US"/>
        </w:rPr>
        <w:t>consociatus</w:t>
      </w:r>
      <w:r w:rsidR="00B15B02" w:rsidRPr="003B5EF8">
        <w:rPr>
          <w:rFonts w:ascii="Palatino Linotype" w:hAnsi="Palatino Linotype" w:cs="Arial"/>
          <w:b/>
          <w:bCs/>
          <w:sz w:val="20"/>
          <w:szCs w:val="20"/>
          <w:lang w:val="en-US"/>
        </w:rPr>
        <w:t xml:space="preserve"> sp. nov. and </w:t>
      </w:r>
      <w:r w:rsidR="00DC0618">
        <w:rPr>
          <w:rFonts w:ascii="Palatino Linotype" w:hAnsi="Palatino Linotype" w:cs="Arial"/>
          <w:b/>
          <w:bCs/>
          <w:sz w:val="20"/>
          <w:szCs w:val="20"/>
          <w:lang w:val="en-US"/>
        </w:rPr>
        <w:t xml:space="preserve">close and </w:t>
      </w:r>
      <w:r w:rsidR="003B5EF8">
        <w:rPr>
          <w:rFonts w:ascii="Palatino Linotype" w:hAnsi="Palatino Linotype" w:cs="Arial"/>
          <w:b/>
          <w:bCs/>
          <w:sz w:val="20"/>
          <w:szCs w:val="20"/>
          <w:lang w:val="en-US"/>
        </w:rPr>
        <w:t xml:space="preserve">relevant </w:t>
      </w:r>
      <w:r>
        <w:rPr>
          <w:rFonts w:ascii="Palatino Linotype" w:hAnsi="Palatino Linotype" w:cs="Arial"/>
          <w:b/>
          <w:bCs/>
          <w:sz w:val="20"/>
          <w:szCs w:val="20"/>
          <w:lang w:val="en-US"/>
        </w:rPr>
        <w:t xml:space="preserve">type strains </w:t>
      </w:r>
      <w:proofErr w:type="spellStart"/>
      <w:r>
        <w:rPr>
          <w:rFonts w:ascii="Palatino Linotype" w:hAnsi="Palatino Linotype" w:cs="Arial"/>
          <w:b/>
          <w:bCs/>
          <w:sz w:val="20"/>
          <w:szCs w:val="20"/>
          <w:lang w:val="en-US"/>
        </w:rPr>
        <w:t xml:space="preserve">of </w:t>
      </w:r>
      <w:r w:rsidR="00B15B02" w:rsidRPr="003B5EF8">
        <w:rPr>
          <w:rFonts w:ascii="Palatino Linotype" w:hAnsi="Palatino Linotype" w:cs="Arial"/>
          <w:b/>
          <w:bCs/>
          <w:i/>
          <w:iCs/>
          <w:sz w:val="20"/>
          <w:szCs w:val="20"/>
          <w:lang w:val="en-US"/>
        </w:rPr>
        <w:t>Cupriavidu</w:t>
      </w:r>
      <w:proofErr w:type="spellEnd"/>
      <w:r w:rsidR="00B15B02" w:rsidRPr="003B5EF8">
        <w:rPr>
          <w:rFonts w:ascii="Palatino Linotype" w:hAnsi="Palatino Linotype" w:cs="Arial"/>
          <w:b/>
          <w:bCs/>
          <w:i/>
          <w:iCs/>
          <w:sz w:val="20"/>
          <w:szCs w:val="20"/>
          <w:lang w:val="en-US"/>
        </w:rPr>
        <w:t>s</w:t>
      </w:r>
      <w:r w:rsidR="00B15B02" w:rsidRPr="003B5EF8">
        <w:rPr>
          <w:rFonts w:ascii="Palatino Linotype" w:hAnsi="Palatino Linotype" w:cs="Arial"/>
          <w:b/>
          <w:bCs/>
          <w:sz w:val="20"/>
          <w:szCs w:val="20"/>
          <w:lang w:val="en-US"/>
        </w:rPr>
        <w:t xml:space="preserve"> species.</w:t>
      </w:r>
    </w:p>
    <w:p w14:paraId="488A098F" w14:textId="77777777" w:rsidR="00156208" w:rsidRPr="003B5EF8" w:rsidRDefault="00156208" w:rsidP="000A4A6D">
      <w:pPr>
        <w:pStyle w:val="NoSpacing"/>
        <w:rPr>
          <w:rFonts w:ascii="Palatino Linotype" w:hAnsi="Palatino Linotype" w:cs="Arial"/>
          <w:b/>
          <w:bCs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1"/>
        <w:gridCol w:w="1855"/>
        <w:gridCol w:w="1855"/>
        <w:gridCol w:w="1412"/>
        <w:gridCol w:w="1692"/>
        <w:gridCol w:w="1198"/>
        <w:gridCol w:w="1323"/>
      </w:tblGrid>
      <w:tr w:rsidR="00FD14B6" w:rsidRPr="003B5EF8" w14:paraId="77C8D660" w14:textId="0BB62037" w:rsidTr="00911E55">
        <w:tc>
          <w:tcPr>
            <w:tcW w:w="0" w:type="auto"/>
            <w:vAlign w:val="center"/>
          </w:tcPr>
          <w:p w14:paraId="54B20CA5" w14:textId="038AF739" w:rsidR="00156208" w:rsidRPr="003B5EF8" w:rsidRDefault="00156208" w:rsidP="00911E55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Phenotypic feature</w:t>
            </w:r>
          </w:p>
        </w:tc>
        <w:tc>
          <w:tcPr>
            <w:tcW w:w="0" w:type="auto"/>
          </w:tcPr>
          <w:p w14:paraId="4F647839" w14:textId="328A0327" w:rsidR="00F561A9" w:rsidRPr="003B5EF8" w:rsidRDefault="00F561A9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C. </w:t>
            </w:r>
            <w:r w:rsidR="00784C8B"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consociatus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sp. nov.</w:t>
            </w:r>
          </w:p>
          <w:p w14:paraId="4D9BFFF7" w14:textId="1123F670" w:rsidR="00156208" w:rsidRPr="003B5EF8" w:rsidRDefault="00784C8B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LEh25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</w:tcPr>
          <w:p w14:paraId="792FE97D" w14:textId="03C8B35B" w:rsidR="00F561A9" w:rsidRPr="003B5EF8" w:rsidRDefault="00F561A9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C. </w:t>
            </w:r>
            <w:r w:rsidR="00784C8B"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consociatus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sp. nov.</w:t>
            </w:r>
          </w:p>
          <w:p w14:paraId="74B78164" w14:textId="2058D229" w:rsidR="00156208" w:rsidRPr="003B5EF8" w:rsidRDefault="00784C8B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LEh21</w:t>
            </w:r>
          </w:p>
        </w:tc>
        <w:tc>
          <w:tcPr>
            <w:tcW w:w="0" w:type="auto"/>
          </w:tcPr>
          <w:p w14:paraId="6760FFEC" w14:textId="72E1D5A3" w:rsidR="00156208" w:rsidRPr="003B5EF8" w:rsidRDefault="00156208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C. oxalaticus</w:t>
            </w:r>
          </w:p>
          <w:p w14:paraId="3EEBD14A" w14:textId="2F18D99C" w:rsidR="00156208" w:rsidRPr="003B5EF8" w:rsidRDefault="00156208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Ox1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</w:tcPr>
          <w:p w14:paraId="06627654" w14:textId="0A6232C9" w:rsidR="00156208" w:rsidRPr="003B5EF8" w:rsidRDefault="00156208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C. alkaliphilus</w:t>
            </w:r>
          </w:p>
          <w:p w14:paraId="42D0F803" w14:textId="7E86251E" w:rsidR="00156208" w:rsidRPr="003B5EF8" w:rsidRDefault="00156208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ASC-732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7A0BBB2E" w14:textId="5CCDBC35" w:rsidR="00156208" w:rsidRPr="003B5EF8" w:rsidRDefault="00156208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C. necator</w:t>
            </w:r>
          </w:p>
          <w:p w14:paraId="2154E50F" w14:textId="721DBDEA" w:rsidR="00156208" w:rsidRPr="003B5EF8" w:rsidRDefault="00156208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N-1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1BA05D08" w14:textId="5BBA2FF8" w:rsidR="00156208" w:rsidRPr="003B5EF8" w:rsidRDefault="00156208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C. taiwanensis</w:t>
            </w:r>
          </w:p>
          <w:p w14:paraId="64FE9C18" w14:textId="614127CA" w:rsidR="00156208" w:rsidRPr="003B5EF8" w:rsidRDefault="00156208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LMG 19424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vertAlign w:val="superscript"/>
                <w:lang w:val="en-US"/>
              </w:rPr>
              <w:t>T</w:t>
            </w:r>
          </w:p>
        </w:tc>
      </w:tr>
      <w:tr w:rsidR="00FD14B6" w:rsidRPr="003B5EF8" w14:paraId="2903EDCD" w14:textId="16B734D0" w:rsidTr="00911E55">
        <w:tc>
          <w:tcPr>
            <w:tcW w:w="0" w:type="auto"/>
            <w:vAlign w:val="center"/>
          </w:tcPr>
          <w:p w14:paraId="6ED5208D" w14:textId="1A5747AC" w:rsidR="00156208" w:rsidRPr="003B5EF8" w:rsidRDefault="00156208" w:rsidP="00911E55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Isolation source</w:t>
            </w:r>
          </w:p>
        </w:tc>
        <w:tc>
          <w:tcPr>
            <w:tcW w:w="0" w:type="auto"/>
            <w:vAlign w:val="center"/>
          </w:tcPr>
          <w:p w14:paraId="4CDE5C3D" w14:textId="57DD3127" w:rsidR="00055476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Leucaena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sp.</w:t>
            </w:r>
          </w:p>
          <w:p w14:paraId="014EAED9" w14:textId="04A87006" w:rsidR="00156208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nodules</w:t>
            </w:r>
          </w:p>
        </w:tc>
        <w:tc>
          <w:tcPr>
            <w:tcW w:w="0" w:type="auto"/>
            <w:vAlign w:val="center"/>
          </w:tcPr>
          <w:p w14:paraId="5D4BFEAA" w14:textId="5BB3860D" w:rsidR="00055476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Arachis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sp.</w:t>
            </w:r>
          </w:p>
          <w:p w14:paraId="4296646B" w14:textId="098563A2" w:rsidR="00156208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nodules</w:t>
            </w:r>
          </w:p>
        </w:tc>
        <w:tc>
          <w:tcPr>
            <w:tcW w:w="0" w:type="auto"/>
            <w:vAlign w:val="center"/>
          </w:tcPr>
          <w:p w14:paraId="0641AC5E" w14:textId="112A753F" w:rsidR="00055476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Alimentary tract</w:t>
            </w:r>
          </w:p>
          <w:p w14:paraId="1E972F72" w14:textId="47759E2B" w:rsidR="00156208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earthworm</w:t>
            </w:r>
          </w:p>
        </w:tc>
        <w:tc>
          <w:tcPr>
            <w:tcW w:w="0" w:type="auto"/>
            <w:vAlign w:val="center"/>
          </w:tcPr>
          <w:p w14:paraId="29C2DFF5" w14:textId="24E0A12B" w:rsidR="00055476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Agave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sp.</w:t>
            </w:r>
          </w:p>
          <w:p w14:paraId="2C277F44" w14:textId="207E5656" w:rsidR="00156208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rhizosphe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56A1C" w14:textId="4778F5BE" w:rsidR="00156208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So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374F1" w14:textId="5893B9B3" w:rsidR="00055476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Mimosa </w:t>
            </w:r>
            <w:proofErr w:type="spellStart"/>
            <w:r w:rsidRPr="003B5EF8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  <w:lang w:val="en-US"/>
              </w:rPr>
              <w:t>pudica</w:t>
            </w:r>
            <w:proofErr w:type="spellEnd"/>
          </w:p>
          <w:p w14:paraId="0D71DF37" w14:textId="3416951E" w:rsidR="00156208" w:rsidRPr="003B5EF8" w:rsidRDefault="00AC5731" w:rsidP="00911E5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nodules</w:t>
            </w:r>
          </w:p>
        </w:tc>
      </w:tr>
      <w:tr w:rsidR="0034269C" w:rsidRPr="003B5EF8" w14:paraId="58EC1920" w14:textId="77777777" w:rsidTr="007950F4">
        <w:tc>
          <w:tcPr>
            <w:tcW w:w="0" w:type="auto"/>
            <w:tcBorders>
              <w:bottom w:val="single" w:sz="4" w:space="0" w:color="auto"/>
            </w:tcBorders>
          </w:tcPr>
          <w:p w14:paraId="01F81AE0" w14:textId="625842E9" w:rsidR="0034269C" w:rsidRPr="003B5EF8" w:rsidRDefault="001329E9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Location 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2BA219" w14:textId="48F1CECB" w:rsidR="0034269C" w:rsidRPr="003B5EF8" w:rsidRDefault="005B213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hiapas, Mexic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F65EB1" w14:textId="61F3A83C" w:rsidR="0034269C" w:rsidRPr="003B5EF8" w:rsidRDefault="005B213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hiapas, Mexic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9B9353" w14:textId="6F6968EB" w:rsidR="0034269C" w:rsidRPr="003B5EF8" w:rsidRDefault="00184FC8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Ind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6FCE11" w14:textId="6B246E2B" w:rsidR="0034269C" w:rsidRPr="003B5EF8" w:rsidRDefault="00184FC8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Tamaulipas, Mexic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411FD8" w14:textId="63098C39" w:rsidR="0034269C" w:rsidRPr="003B5EF8" w:rsidRDefault="00184FC8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6F67C0" w14:textId="4BFDF43C" w:rsidR="0034269C" w:rsidRPr="003B5EF8" w:rsidRDefault="00184FC8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Taiwan</w:t>
            </w:r>
          </w:p>
        </w:tc>
      </w:tr>
      <w:tr w:rsidR="00055476" w:rsidRPr="003B5EF8" w14:paraId="1BDA6DBA" w14:textId="648CF7AD" w:rsidTr="007950F4">
        <w:tc>
          <w:tcPr>
            <w:tcW w:w="0" w:type="auto"/>
            <w:tcBorders>
              <w:bottom w:val="single" w:sz="4" w:space="0" w:color="auto"/>
            </w:tcBorders>
          </w:tcPr>
          <w:p w14:paraId="16C68C98" w14:textId="5854F9A0" w:rsidR="00156208" w:rsidRPr="003B5EF8" w:rsidRDefault="00156208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Gram st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0C62C2" w14:textId="383AC599" w:rsidR="00156208" w:rsidRPr="003B5EF8" w:rsidRDefault="00AC573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358784" w14:textId="41BB4EFB" w:rsidR="00156208" w:rsidRPr="003B5EF8" w:rsidRDefault="00AC573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9CA108" w14:textId="49D1C933" w:rsidR="00156208" w:rsidRPr="003B5EF8" w:rsidRDefault="00AC573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357C86" w14:textId="10209773" w:rsidR="00156208" w:rsidRPr="003B5EF8" w:rsidRDefault="00AC573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EE0D92" w14:textId="4D5EDC29" w:rsidR="00156208" w:rsidRPr="003B5EF8" w:rsidRDefault="00AC573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F06989E" w14:textId="4B30F260" w:rsidR="00156208" w:rsidRPr="003B5EF8" w:rsidRDefault="00AC573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54AB4" w:rsidRPr="003B5EF8" w14:paraId="40DFDF64" w14:textId="4BE72215" w:rsidTr="00B55CDD">
        <w:tc>
          <w:tcPr>
            <w:tcW w:w="0" w:type="auto"/>
            <w:gridSpan w:val="7"/>
            <w:tcBorders>
              <w:bottom w:val="nil"/>
            </w:tcBorders>
          </w:tcPr>
          <w:p w14:paraId="7D136E72" w14:textId="65E50680" w:rsidR="00E54AB4" w:rsidRPr="003B5EF8" w:rsidRDefault="00E54AB4" w:rsidP="00E54AB4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Growth on LB agar at:</w:t>
            </w:r>
          </w:p>
        </w:tc>
      </w:tr>
      <w:tr w:rsidR="00E1730A" w:rsidRPr="003B5EF8" w14:paraId="20E9F4DE" w14:textId="77777777" w:rsidTr="007950F4">
        <w:tc>
          <w:tcPr>
            <w:tcW w:w="0" w:type="auto"/>
            <w:tcBorders>
              <w:top w:val="nil"/>
              <w:bottom w:val="nil"/>
            </w:tcBorders>
          </w:tcPr>
          <w:p w14:paraId="1AB2B2BE" w14:textId="5A3BD111" w:rsidR="006567CD" w:rsidRDefault="006649AC" w:rsidP="006649AC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6567CD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20 </w:t>
            </w:r>
            <w:r w:rsidR="006567CD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="006567CD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  <w:p w14:paraId="2CD3A930" w14:textId="4DF0C9EB" w:rsidR="006567CD" w:rsidRDefault="006567CD" w:rsidP="006649AC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25 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  <w:p w14:paraId="28D53359" w14:textId="547FF49F" w:rsidR="006649AC" w:rsidRPr="003B5EF8" w:rsidRDefault="006567CD" w:rsidP="006649AC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6649AC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30 </w:t>
            </w:r>
            <w:r w:rsidR="006649AC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="006649AC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44290" w14:textId="77777777" w:rsidR="006649AC" w:rsidRDefault="006649A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6F341793" w14:textId="77777777" w:rsidR="006567CD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161F9CA6" w14:textId="3C796680" w:rsidR="006567CD" w:rsidRPr="003B5EF8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4C9C1" w14:textId="77777777" w:rsidR="006649AC" w:rsidRDefault="006649A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19E960F4" w14:textId="77777777" w:rsidR="006567CD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55C95270" w14:textId="29392E15" w:rsidR="006567CD" w:rsidRPr="003B5EF8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311E3" w14:textId="77777777" w:rsidR="006649AC" w:rsidRDefault="006649A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454D2F56" w14:textId="77777777" w:rsidR="006567CD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276C6D21" w14:textId="3D1DC3B8" w:rsidR="006567CD" w:rsidRPr="003B5EF8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52E67" w14:textId="33C93CFE" w:rsidR="006567CD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nd</w:t>
            </w:r>
            <w:proofErr w:type="spellEnd"/>
          </w:p>
          <w:p w14:paraId="43D8D2F5" w14:textId="5F5690CF" w:rsidR="006567CD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nd</w:t>
            </w:r>
            <w:proofErr w:type="spellEnd"/>
          </w:p>
          <w:p w14:paraId="05A347AF" w14:textId="2F72028E" w:rsidR="006649AC" w:rsidRPr="003B5EF8" w:rsidRDefault="006649A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C13471" w14:textId="77777777" w:rsidR="006649AC" w:rsidRDefault="006649A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01B3EF2E" w14:textId="77777777" w:rsidR="006567CD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6401BCFE" w14:textId="6EEB77D9" w:rsidR="006567CD" w:rsidRPr="003B5EF8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1A2415" w14:textId="77777777" w:rsidR="006649AC" w:rsidRDefault="006649A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3AABC9E1" w14:textId="77777777" w:rsidR="006567CD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  <w:p w14:paraId="31BC53DC" w14:textId="6B6CA051" w:rsidR="006567CD" w:rsidRPr="003B5EF8" w:rsidRDefault="006567C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7950F4" w:rsidRPr="003B5EF8" w14:paraId="23742D2E" w14:textId="77777777" w:rsidTr="007950F4">
        <w:tc>
          <w:tcPr>
            <w:tcW w:w="0" w:type="auto"/>
            <w:tcBorders>
              <w:top w:val="nil"/>
              <w:bottom w:val="nil"/>
            </w:tcBorders>
          </w:tcPr>
          <w:p w14:paraId="313B0E65" w14:textId="4BB5F484" w:rsidR="006649AC" w:rsidRPr="003B5EF8" w:rsidRDefault="006649A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37 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3FE13" w14:textId="25A4EDEF" w:rsidR="006649AC" w:rsidRPr="003B5EF8" w:rsidRDefault="006649A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570062" w14:textId="57313D54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69581" w14:textId="0E92B3C0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250E6" w14:textId="48C11B7E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367BFD" w14:textId="00F4BAF8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3FA39B" w14:textId="17B0F844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6649AC" w:rsidRPr="003B5EF8" w14:paraId="6FED22E6" w14:textId="77777777" w:rsidTr="00EB084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546C1D" w14:textId="21708879" w:rsidR="006649AC" w:rsidRPr="003B5EF8" w:rsidRDefault="006649AC" w:rsidP="006649AC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42 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C4683C" w14:textId="4348B414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DF7526" w14:textId="170AA618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9E2B37" w14:textId="2D0675BD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ECB2D8" w14:textId="33488A77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960ED0" w14:textId="47B5775D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C335A1" w14:textId="7B310099" w:rsidR="006649AC" w:rsidRPr="003B5EF8" w:rsidRDefault="00801A1A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54AB4" w:rsidRPr="003B5EF8" w14:paraId="0DBE15FE" w14:textId="77777777" w:rsidTr="007F0C2E">
        <w:tc>
          <w:tcPr>
            <w:tcW w:w="0" w:type="auto"/>
            <w:gridSpan w:val="7"/>
            <w:tcBorders>
              <w:bottom w:val="nil"/>
            </w:tcBorders>
          </w:tcPr>
          <w:p w14:paraId="127E2E2C" w14:textId="67311369" w:rsidR="00E54AB4" w:rsidRPr="003B5EF8" w:rsidRDefault="00E54AB4" w:rsidP="00E54AB4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Growth on YM agar at:</w:t>
            </w:r>
          </w:p>
        </w:tc>
      </w:tr>
      <w:tr w:rsidR="003770BC" w:rsidRPr="003B5EF8" w14:paraId="43393464" w14:textId="77777777" w:rsidTr="00EB084E">
        <w:tc>
          <w:tcPr>
            <w:tcW w:w="0" w:type="auto"/>
            <w:tcBorders>
              <w:top w:val="nil"/>
              <w:bottom w:val="nil"/>
            </w:tcBorders>
          </w:tcPr>
          <w:p w14:paraId="505E7A1A" w14:textId="271047D4" w:rsidR="003770BC" w:rsidRPr="003B5EF8" w:rsidRDefault="00B77CD1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30 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F2690" w14:textId="36F106A0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74A76" w14:textId="4466DF6D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F07D23" w14:textId="39963A15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D939D" w14:textId="0B518F3A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14B717" w14:textId="52F064CF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C0CB05" w14:textId="1E90E7D6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3770BC" w:rsidRPr="003B5EF8" w14:paraId="32AECFEF" w14:textId="77777777" w:rsidTr="00EB084E">
        <w:tc>
          <w:tcPr>
            <w:tcW w:w="0" w:type="auto"/>
            <w:tcBorders>
              <w:top w:val="nil"/>
              <w:bottom w:val="nil"/>
            </w:tcBorders>
          </w:tcPr>
          <w:p w14:paraId="049BB54D" w14:textId="09772F09" w:rsidR="003770BC" w:rsidRPr="003B5EF8" w:rsidRDefault="00B77CD1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37 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6FDB2" w14:textId="5797E99C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F94BE" w14:textId="50616B86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BA1943" w14:textId="533EF72B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7E9D2" w14:textId="3C545BC6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81E5E6" w14:textId="6B5830A3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5D5C67" w14:textId="767FC40C" w:rsidR="003770BC" w:rsidRPr="003B5EF8" w:rsidRDefault="00EB08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3770BC" w:rsidRPr="003B5EF8" w14:paraId="6B108B52" w14:textId="77777777" w:rsidTr="00EB084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D15697" w14:textId="74DA211F" w:rsidR="003770BC" w:rsidRPr="003B5EF8" w:rsidRDefault="00B77CD1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42 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F3A61D" w14:textId="79E9FC6E" w:rsidR="003770BC" w:rsidRPr="003B5EF8" w:rsidRDefault="00EB084E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387668" w14:textId="20860458" w:rsidR="003770BC" w:rsidRPr="003B5EF8" w:rsidRDefault="00EB084E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2365BF" w14:textId="319D07A9" w:rsidR="003770BC" w:rsidRPr="003B5EF8" w:rsidRDefault="00EB084E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0334CA" w14:textId="703BAC78" w:rsidR="003770BC" w:rsidRPr="003B5EF8" w:rsidRDefault="00EB084E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D1282" w14:textId="314EDC72" w:rsidR="003770BC" w:rsidRPr="003B5EF8" w:rsidRDefault="00EB084E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8BD900" w14:textId="396BC560" w:rsidR="003770BC" w:rsidRPr="003B5EF8" w:rsidRDefault="00EB084E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54AB4" w:rsidRPr="003B5EF8" w14:paraId="453DA54F" w14:textId="77777777" w:rsidTr="00F02FD4">
        <w:tc>
          <w:tcPr>
            <w:tcW w:w="0" w:type="auto"/>
            <w:gridSpan w:val="7"/>
            <w:tcBorders>
              <w:bottom w:val="nil"/>
            </w:tcBorders>
          </w:tcPr>
          <w:p w14:paraId="2399256E" w14:textId="0997F6C0" w:rsidR="00E54AB4" w:rsidRPr="003B5EF8" w:rsidRDefault="00E54AB4" w:rsidP="00E54AB4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Growth on MacConkey agar at:</w:t>
            </w:r>
          </w:p>
        </w:tc>
      </w:tr>
      <w:tr w:rsidR="001C7BFB" w:rsidRPr="003B5EF8" w14:paraId="7FB183B8" w14:textId="77777777" w:rsidTr="00870221">
        <w:tc>
          <w:tcPr>
            <w:tcW w:w="0" w:type="auto"/>
            <w:tcBorders>
              <w:top w:val="nil"/>
              <w:bottom w:val="nil"/>
            </w:tcBorders>
          </w:tcPr>
          <w:p w14:paraId="68FB91F3" w14:textId="6338F429" w:rsidR="001C7BFB" w:rsidRPr="003B5EF8" w:rsidRDefault="0070390C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1C7BFB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30 </w:t>
            </w:r>
            <w:r w:rsidR="001C7BFB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="001C7BFB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B17B5" w14:textId="73E4372C" w:rsidR="001C7BFB" w:rsidRPr="003B5EF8" w:rsidRDefault="001C7BFB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93AF8" w14:textId="5C13DB0D" w:rsidR="001C7BFB" w:rsidRPr="003B5EF8" w:rsidRDefault="001C7BFB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8091E" w14:textId="63C74694" w:rsidR="001C7BFB" w:rsidRPr="003B5EF8" w:rsidRDefault="0087022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52B99D" w14:textId="5B33B6A9" w:rsidR="001C7BFB" w:rsidRPr="003B5EF8" w:rsidRDefault="0087022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A77D39" w14:textId="5616DB25" w:rsidR="001C7BFB" w:rsidRPr="003B5EF8" w:rsidRDefault="0087022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7BCE98" w14:textId="0A3CAA9F" w:rsidR="001C7BFB" w:rsidRPr="003B5EF8" w:rsidRDefault="0087022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1C7BFB" w:rsidRPr="003B5EF8" w14:paraId="5448F142" w14:textId="77777777" w:rsidTr="00870221">
        <w:tc>
          <w:tcPr>
            <w:tcW w:w="0" w:type="auto"/>
            <w:tcBorders>
              <w:top w:val="nil"/>
              <w:bottom w:val="nil"/>
            </w:tcBorders>
          </w:tcPr>
          <w:p w14:paraId="0ABFDBC1" w14:textId="45D4F2FB" w:rsidR="001C7BFB" w:rsidRPr="003B5EF8" w:rsidRDefault="0070390C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1C7BFB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37 </w:t>
            </w:r>
            <w:r w:rsidR="001C7BFB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="001C7BFB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E2D63" w14:textId="15258960" w:rsidR="001C7BFB" w:rsidRPr="003B5EF8" w:rsidRDefault="001C7BFB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02A99" w14:textId="00C75DE3" w:rsidR="001C7BFB" w:rsidRPr="003B5EF8" w:rsidRDefault="001C7BFB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EFE56" w14:textId="6EEB7D52" w:rsidR="001C7BFB" w:rsidRPr="003B5EF8" w:rsidRDefault="0087022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1FD90C" w14:textId="12FB8480" w:rsidR="001C7BFB" w:rsidRPr="003B5EF8" w:rsidRDefault="0087022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D676DB" w14:textId="45E20092" w:rsidR="001C7BFB" w:rsidRPr="003B5EF8" w:rsidRDefault="0087022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9A6CB4" w14:textId="546A5779" w:rsidR="001C7BFB" w:rsidRPr="003B5EF8" w:rsidRDefault="0087022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FD14B6" w:rsidRPr="003B5EF8" w14:paraId="618FB334" w14:textId="5ED93389" w:rsidTr="003770B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89DD83" w14:textId="146FE344" w:rsidR="00156208" w:rsidRPr="003B5EF8" w:rsidRDefault="0070390C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156208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42 </w:t>
            </w:r>
            <w:r w:rsidR="00156208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B0"/>
            </w:r>
            <w:r w:rsidR="00156208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03D0CB" w14:textId="0F144B07" w:rsidR="00156208" w:rsidRPr="003B5EF8" w:rsidRDefault="00156208" w:rsidP="0087022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6DCC4B" w14:textId="2C240255" w:rsidR="00156208" w:rsidRPr="003B5EF8" w:rsidRDefault="00156208" w:rsidP="0087022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433D33" w14:textId="6B244F73" w:rsidR="00156208" w:rsidRPr="003B5EF8" w:rsidRDefault="00156208" w:rsidP="0087022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FD0926" w14:textId="36DB17DE" w:rsidR="00156208" w:rsidRPr="003B5EF8" w:rsidRDefault="00156208" w:rsidP="0087022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E1A6CE" w14:textId="50858570" w:rsidR="00156208" w:rsidRPr="003B5EF8" w:rsidRDefault="00156208" w:rsidP="0087022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9AE4A3" w14:textId="0333414E" w:rsidR="00156208" w:rsidRPr="003B5EF8" w:rsidRDefault="00870221" w:rsidP="0087022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54AB4" w:rsidRPr="003B5EF8" w14:paraId="2F8F005B" w14:textId="77777777" w:rsidTr="00BF7D81">
        <w:tc>
          <w:tcPr>
            <w:tcW w:w="0" w:type="auto"/>
            <w:gridSpan w:val="7"/>
            <w:tcBorders>
              <w:bottom w:val="nil"/>
            </w:tcBorders>
          </w:tcPr>
          <w:p w14:paraId="6DC166BB" w14:textId="1BA5B8C6" w:rsidR="00E54AB4" w:rsidRPr="003B5EF8" w:rsidRDefault="00E54AB4" w:rsidP="00E54AB4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Growth on LB agar + NaCl (%):</w:t>
            </w:r>
          </w:p>
        </w:tc>
      </w:tr>
      <w:tr w:rsidR="0070390C" w:rsidRPr="003B5EF8" w14:paraId="7871A8BB" w14:textId="77777777" w:rsidTr="003770BC">
        <w:tc>
          <w:tcPr>
            <w:tcW w:w="0" w:type="auto"/>
            <w:tcBorders>
              <w:top w:val="nil"/>
              <w:bottom w:val="nil"/>
            </w:tcBorders>
          </w:tcPr>
          <w:p w14:paraId="1C0D769B" w14:textId="5DDA6C4B" w:rsidR="0070390C" w:rsidRPr="003B5EF8" w:rsidRDefault="0070390C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BE017" w14:textId="795E8A74" w:rsidR="0070390C" w:rsidRPr="003B5EF8" w:rsidRDefault="0040620E" w:rsidP="0040620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0ACA5" w14:textId="55BCD158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C0B10" w14:textId="4B70E1AB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12579" w14:textId="4FBC63ED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5789CB" w14:textId="20A7930F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4E0DBC" w14:textId="1D7C9334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70390C" w:rsidRPr="003B5EF8" w14:paraId="5D98DC0A" w14:textId="77777777" w:rsidTr="003770BC">
        <w:tc>
          <w:tcPr>
            <w:tcW w:w="0" w:type="auto"/>
            <w:tcBorders>
              <w:top w:val="nil"/>
              <w:bottom w:val="nil"/>
            </w:tcBorders>
          </w:tcPr>
          <w:p w14:paraId="3B62FA0E" w14:textId="0D4FBAD7" w:rsidR="0070390C" w:rsidRPr="003B5EF8" w:rsidRDefault="0070390C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FC91F" w14:textId="3AF282C5" w:rsidR="0070390C" w:rsidRPr="003B5EF8" w:rsidRDefault="0040620E" w:rsidP="0040620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738287" w14:textId="47B809C4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34DD6" w14:textId="448E4559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DC796" w14:textId="09524AD3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CE8BD9" w14:textId="57C17280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D7F32E" w14:textId="4F27FF5E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70390C" w:rsidRPr="003B5EF8" w14:paraId="2FF1EE1B" w14:textId="77777777" w:rsidTr="003770BC">
        <w:tc>
          <w:tcPr>
            <w:tcW w:w="0" w:type="auto"/>
            <w:tcBorders>
              <w:top w:val="nil"/>
              <w:bottom w:val="nil"/>
            </w:tcBorders>
          </w:tcPr>
          <w:p w14:paraId="4C3E4B8A" w14:textId="3A3EDA71" w:rsidR="0070390C" w:rsidRPr="003B5EF8" w:rsidRDefault="0070390C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4DA28" w14:textId="048F9883" w:rsidR="0070390C" w:rsidRPr="003B5EF8" w:rsidRDefault="0040620E" w:rsidP="0040620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1EF06" w14:textId="7A5B7426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B7F62" w14:textId="21073436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2DA5F" w14:textId="350D3E52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A04D73" w14:textId="3352805A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C7ED93" w14:textId="4C7C8BF2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70390C" w:rsidRPr="003B5EF8" w14:paraId="1F884D14" w14:textId="77777777" w:rsidTr="003770BC">
        <w:tc>
          <w:tcPr>
            <w:tcW w:w="0" w:type="auto"/>
            <w:tcBorders>
              <w:top w:val="nil"/>
              <w:bottom w:val="nil"/>
            </w:tcBorders>
          </w:tcPr>
          <w:p w14:paraId="6F484325" w14:textId="2701E543" w:rsidR="0070390C" w:rsidRPr="003B5EF8" w:rsidRDefault="0070390C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4CB44" w14:textId="13DA7E02" w:rsidR="0070390C" w:rsidRPr="003B5EF8" w:rsidRDefault="0040620E" w:rsidP="0040620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6CE09" w14:textId="2183CEBE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B2369" w14:textId="2C6ABD08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A3B73" w14:textId="581C9612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278F7C" w14:textId="7F12CD17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B84052" w14:textId="611191BD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70390C" w:rsidRPr="003B5EF8" w14:paraId="1CE1D8D4" w14:textId="77777777" w:rsidTr="003770BC">
        <w:tc>
          <w:tcPr>
            <w:tcW w:w="0" w:type="auto"/>
            <w:tcBorders>
              <w:top w:val="nil"/>
              <w:bottom w:val="nil"/>
            </w:tcBorders>
          </w:tcPr>
          <w:p w14:paraId="4B01BE77" w14:textId="392F1E5E" w:rsidR="0070390C" w:rsidRPr="003B5EF8" w:rsidRDefault="0070390C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4AD64" w14:textId="4020D0D8" w:rsidR="0070390C" w:rsidRPr="003B5EF8" w:rsidRDefault="0040620E" w:rsidP="0040620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CA280" w14:textId="682CAECA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30C27" w14:textId="15E2A557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5ED30" w14:textId="5BB618EA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792D0B" w14:textId="0F52E7BD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C1DA55" w14:textId="7A10DCCB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70390C" w:rsidRPr="003B5EF8" w14:paraId="35819886" w14:textId="77777777" w:rsidTr="003770BC">
        <w:tc>
          <w:tcPr>
            <w:tcW w:w="0" w:type="auto"/>
            <w:tcBorders>
              <w:top w:val="nil"/>
              <w:bottom w:val="nil"/>
            </w:tcBorders>
          </w:tcPr>
          <w:p w14:paraId="1F4810DD" w14:textId="0363AA8E" w:rsidR="0070390C" w:rsidRPr="003B5EF8" w:rsidRDefault="0070390C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BAB94" w14:textId="61587F99" w:rsidR="0070390C" w:rsidRPr="003B5EF8" w:rsidRDefault="0040620E" w:rsidP="0040620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21691" w14:textId="153A69C1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18B5A8" w14:textId="32EDAE62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FDC6F8" w14:textId="73E6A3D1" w:rsidR="0070390C" w:rsidRPr="003B5EF8" w:rsidRDefault="00C027C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C7093C" w14:textId="7A910537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BA2747" w14:textId="73F34F7B" w:rsidR="0070390C" w:rsidRPr="003B5EF8" w:rsidRDefault="003770BC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70390C" w:rsidRPr="003B5EF8" w14:paraId="6370917E" w14:textId="77777777" w:rsidTr="00D8632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D6C185" w14:textId="13103BA5" w:rsidR="0070390C" w:rsidRPr="003B5EF8" w:rsidRDefault="0070390C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5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CACA2F" w14:textId="54EF3F5C" w:rsidR="0070390C" w:rsidRPr="003B5EF8" w:rsidRDefault="0040620E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BB2FC3" w14:textId="7CF7D9F1" w:rsidR="0070390C" w:rsidRPr="003B5EF8" w:rsidRDefault="00C027C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2418A5" w14:textId="6347ACC8" w:rsidR="0070390C" w:rsidRPr="003B5EF8" w:rsidRDefault="00C027C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D22C62" w14:textId="72278ED2" w:rsidR="0070390C" w:rsidRPr="003B5EF8" w:rsidRDefault="00C027C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FD9F83" w14:textId="2881FABB" w:rsidR="0070390C" w:rsidRPr="003B5EF8" w:rsidRDefault="003770B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D64CB" w14:textId="583D05B6" w:rsidR="0070390C" w:rsidRPr="003B5EF8" w:rsidRDefault="003770B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356534" w:rsidRPr="003B5EF8" w14:paraId="09322C17" w14:textId="77777777" w:rsidTr="00006286">
        <w:tc>
          <w:tcPr>
            <w:tcW w:w="0" w:type="auto"/>
            <w:gridSpan w:val="7"/>
            <w:tcBorders>
              <w:bottom w:val="nil"/>
            </w:tcBorders>
            <w:vAlign w:val="bottom"/>
          </w:tcPr>
          <w:p w14:paraId="727B8F37" w14:textId="0250A127" w:rsidR="00356534" w:rsidRPr="003B5EF8" w:rsidRDefault="00356534" w:rsidP="00356534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Growth at pH values:</w:t>
            </w:r>
          </w:p>
        </w:tc>
      </w:tr>
      <w:tr w:rsidR="00E54AB4" w:rsidRPr="003B5EF8" w14:paraId="3375D506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D2329D" w14:textId="73936F4E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EC9D14" w14:textId="031A08CD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5305A0" w14:textId="218C34EF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0B7A41" w14:textId="1C5E833C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5DF31E" w14:textId="614CC3E9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4A821" w14:textId="7CAF9F0C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F2D8D9" w14:textId="35E8563F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54AB4" w:rsidRPr="003B5EF8" w14:paraId="16182732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7A1900" w14:textId="063C3377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1DFC53" w14:textId="18D04185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65E880" w14:textId="1AD7678E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954300" w14:textId="70DD4593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38424C" w14:textId="5904B45C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543BA4" w14:textId="78758837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10135" w14:textId="2D41898D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54AB4" w:rsidRPr="003B5EF8" w14:paraId="690D8CF2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A473F1" w14:textId="63F5466C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00C908" w14:textId="086E42C5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2D01A3" w14:textId="54AC64F0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1A499DD" w14:textId="73C2FBC1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AF905A" w14:textId="24880AC9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4170BD" w14:textId="4FF7A5BC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8EC44C" w14:textId="4646B7D2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54AB4" w:rsidRPr="003B5EF8" w14:paraId="387FEF79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E50B23" w14:textId="0E95A12E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E914C8" w14:textId="09043392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CF190B" w14:textId="74A9276C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00936A" w14:textId="1A4115EC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2409E0" w14:textId="121280F0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9B8AF9" w14:textId="6A9DEB98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F5FED" w14:textId="2206C5B6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54AB4" w:rsidRPr="003B5EF8" w14:paraId="1964306C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12CFC6" w14:textId="66090DDD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FB9981A" w14:textId="616A2AA9" w:rsidR="00E54AB4" w:rsidRPr="003B5EF8" w:rsidRDefault="00784C8B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0CE79F" w14:textId="34F465CD" w:rsidR="00E54AB4" w:rsidRPr="003B5EF8" w:rsidRDefault="00784C8B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1EB838" w14:textId="4DF2CD7C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8E271E" w14:textId="6AE92857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7F7D84" w14:textId="47641F4E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FF2611" w14:textId="78DBA976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54AB4" w:rsidRPr="003B5EF8" w14:paraId="71EBC4A4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A25555" w14:textId="4F3A086A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B07D42" w14:textId="53F1A4BF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C255F3" w14:textId="5AFF0705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680040" w14:textId="76C1E436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DE8133" w14:textId="0DBD7171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0F5539" w14:textId="6711BB31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45416C" w14:textId="1E01059C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54AB4" w:rsidRPr="003B5EF8" w14:paraId="53922BDF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E3C3E1" w14:textId="3C04C65A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DE9C21" w14:textId="784A043B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186E8A" w14:textId="04BD32F8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5561BA" w14:textId="075CE77A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92DBE2" w14:textId="37B5BBD1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0A5999" w14:textId="2E47280F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C1D05" w14:textId="28410153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54AB4" w:rsidRPr="003B5EF8" w14:paraId="69DB9095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A9E8CC" w14:textId="39FCF781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54AB54" w14:textId="4A9156BA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3DB1D3" w14:textId="69591A00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DBAC51" w14:textId="1228F08A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6E6FE7" w14:textId="51F30A81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7A78B" w14:textId="7AD89872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7342EF" w14:textId="60DC83D9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54AB4" w:rsidRPr="003B5EF8" w14:paraId="27F91165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468217" w14:textId="4ECAF9E4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F97DA7" w14:textId="44B8EAD2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564C94" w14:textId="1A475DE6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C4AC98" w14:textId="47A0A0F8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1E3375" w14:textId="73E6DEF0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A91374" w14:textId="625D34D0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5C1E09" w14:textId="06BB0C9A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54AB4" w:rsidRPr="003B5EF8" w14:paraId="103EB9DC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1D062B" w14:textId="5BE17F83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825520" w14:textId="05155E8C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085443" w14:textId="3EEA099C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956B8E" w14:textId="784C24D4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4BD890" w14:textId="7B03827D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FEC12" w14:textId="2CC002E1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04D9F" w14:textId="50DF3195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54AB4" w:rsidRPr="003B5EF8" w14:paraId="08D5ED23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6CF261" w14:textId="74E59CB4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9B5BB0" w14:textId="1FD8D5B0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1950B7" w14:textId="337F8355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3A7E41" w14:textId="1C2DD7F2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0A7487" w14:textId="50B1E56D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2554FA" w14:textId="5D3B3A1E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39F76D" w14:textId="1D7DFF77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54AB4" w:rsidRPr="003B5EF8" w14:paraId="78620595" w14:textId="77777777" w:rsidTr="00D86324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F717B5" w14:textId="27B9969C" w:rsidR="00E54AB4" w:rsidRPr="003B5EF8" w:rsidRDefault="00E54AB4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 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5532E0" w14:textId="5C8A7696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8D9717" w14:textId="3DDE2FAB" w:rsidR="00E54AB4" w:rsidRPr="003B5EF8" w:rsidRDefault="00E54AB4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EA0D6B" w14:textId="25C22D5E" w:rsidR="00E54AB4" w:rsidRPr="003B5EF8" w:rsidRDefault="00727311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11A754" w14:textId="53BB75B7" w:rsidR="00E54AB4" w:rsidRPr="003B5EF8" w:rsidRDefault="00D90B4E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4CF2BF" w14:textId="44317C92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949D3" w14:textId="05BE4603" w:rsidR="00E54AB4" w:rsidRPr="003B5EF8" w:rsidRDefault="008A4A38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54AB4" w:rsidRPr="003B5EF8" w14:paraId="6E9941A9" w14:textId="77777777" w:rsidTr="00D86324">
        <w:tc>
          <w:tcPr>
            <w:tcW w:w="0" w:type="auto"/>
            <w:tcBorders>
              <w:top w:val="nil"/>
            </w:tcBorders>
            <w:vAlign w:val="bottom"/>
          </w:tcPr>
          <w:p w14:paraId="2F450C3E" w14:textId="15D3A3D5" w:rsidR="00E54AB4" w:rsidRPr="003B5EF8" w:rsidRDefault="00E54AB4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6F37102" w14:textId="46F4346E" w:rsidR="00E54AB4" w:rsidRPr="003B5EF8" w:rsidRDefault="00E54AB4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442FBF8" w14:textId="0FD77A28" w:rsidR="00E54AB4" w:rsidRPr="003B5EF8" w:rsidRDefault="00E54AB4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8C9334E" w14:textId="25532972" w:rsidR="00E54AB4" w:rsidRPr="003B5EF8" w:rsidRDefault="00727311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C22BDA" w14:textId="599FD5A1" w:rsidR="00E54AB4" w:rsidRPr="003B5EF8" w:rsidRDefault="00D90B4E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69190EFA" w14:textId="3984C78E" w:rsidR="00E54AB4" w:rsidRPr="003B5EF8" w:rsidRDefault="008A4A38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1608349" w14:textId="6F908308" w:rsidR="00E54AB4" w:rsidRPr="003B5EF8" w:rsidRDefault="008A4A38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6649AC" w:rsidRPr="003B5EF8" w14:paraId="7DBE0E74" w14:textId="77777777" w:rsidTr="006A0809">
        <w:tc>
          <w:tcPr>
            <w:tcW w:w="0" w:type="auto"/>
            <w:tcBorders>
              <w:bottom w:val="single" w:sz="4" w:space="0" w:color="auto"/>
            </w:tcBorders>
          </w:tcPr>
          <w:p w14:paraId="543B1C6D" w14:textId="77777777" w:rsidR="007F030C" w:rsidRPr="003B5EF8" w:rsidRDefault="007F030C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H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S produ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E67B9" w14:textId="1F317247" w:rsidR="007F030C" w:rsidRPr="003B5EF8" w:rsidRDefault="007F030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9E1426" w14:textId="20406F91" w:rsidR="007F030C" w:rsidRPr="003B5EF8" w:rsidRDefault="0048693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77DE08" w14:textId="22E48F52" w:rsidR="007F030C" w:rsidRPr="003B5EF8" w:rsidRDefault="00022528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8DA5DC" w14:textId="77777777" w:rsidR="007F030C" w:rsidRPr="003B5EF8" w:rsidRDefault="007F030C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20B14E" w14:textId="4FABA100" w:rsidR="007F030C" w:rsidRPr="003B5EF8" w:rsidRDefault="00DA6764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3EC2A5" w14:textId="17F5C322" w:rsidR="007F030C" w:rsidRPr="003B5EF8" w:rsidRDefault="003A4D6D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777A4C" w:rsidRPr="003B5EF8" w14:paraId="0DDC3B1D" w14:textId="77777777" w:rsidTr="004F3429">
        <w:tc>
          <w:tcPr>
            <w:tcW w:w="0" w:type="auto"/>
            <w:gridSpan w:val="7"/>
            <w:tcBorders>
              <w:bottom w:val="nil"/>
            </w:tcBorders>
          </w:tcPr>
          <w:p w14:paraId="0471692B" w14:textId="55B677FB" w:rsidR="00777A4C" w:rsidRPr="003B5EF8" w:rsidRDefault="00777A4C" w:rsidP="00777A4C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Alkalinization of:</w:t>
            </w:r>
          </w:p>
        </w:tc>
      </w:tr>
      <w:tr w:rsidR="006A0809" w:rsidRPr="003B5EF8" w14:paraId="4537EE95" w14:textId="77777777" w:rsidTr="006A0809">
        <w:tc>
          <w:tcPr>
            <w:tcW w:w="0" w:type="auto"/>
            <w:tcBorders>
              <w:top w:val="nil"/>
              <w:bottom w:val="nil"/>
            </w:tcBorders>
          </w:tcPr>
          <w:p w14:paraId="54D48C9E" w14:textId="24657C28" w:rsidR="006A0809" w:rsidRPr="003B5EF8" w:rsidRDefault="006A0809" w:rsidP="005C296F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L-lact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3755E" w14:textId="0FE6AA41" w:rsidR="006A0809" w:rsidRPr="003B5EF8" w:rsidRDefault="006A0809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A8D89" w14:textId="7FA1228F" w:rsidR="006A0809" w:rsidRPr="003B5EF8" w:rsidRDefault="006A0809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49A50" w14:textId="63B7D51D" w:rsidR="006A0809" w:rsidRPr="003B5EF8" w:rsidRDefault="006A0809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0A4DD" w14:textId="77777777" w:rsidR="006A0809" w:rsidRPr="003B5EF8" w:rsidRDefault="006A0809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5175CC" w14:textId="63D9CF70" w:rsidR="006A0809" w:rsidRPr="003B5EF8" w:rsidRDefault="006A0809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20DFD6" w14:textId="35F7F273" w:rsidR="006A0809" w:rsidRPr="003B5EF8" w:rsidRDefault="006A0809" w:rsidP="005C296F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6A0809" w:rsidRPr="003B5EF8" w14:paraId="19E6C0F7" w14:textId="77777777" w:rsidTr="006A080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E5D822" w14:textId="2109CC13" w:rsidR="006A0809" w:rsidRPr="003B5EF8" w:rsidRDefault="006A0809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Succin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A163AB" w14:textId="1F1E3FAE" w:rsidR="006A0809" w:rsidRPr="003B5EF8" w:rsidRDefault="006A0809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7996BA" w14:textId="667DB54C" w:rsidR="006A0809" w:rsidRPr="003B5EF8" w:rsidRDefault="006A0809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981DF0" w14:textId="1E779B78" w:rsidR="006A0809" w:rsidRPr="003B5EF8" w:rsidRDefault="006A0809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C134CA" w14:textId="77777777" w:rsidR="006A0809" w:rsidRPr="003B5EF8" w:rsidRDefault="006A0809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12F07E" w14:textId="6D940D94" w:rsidR="006A0809" w:rsidRPr="003B5EF8" w:rsidRDefault="006A0809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A0D3B6" w14:textId="041CFBCD" w:rsidR="006A0809" w:rsidRPr="003B5EF8" w:rsidRDefault="006A0809" w:rsidP="00801A1A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777A4C" w:rsidRPr="003B5EF8" w14:paraId="6E83222C" w14:textId="77777777" w:rsidTr="00644930">
        <w:tc>
          <w:tcPr>
            <w:tcW w:w="0" w:type="auto"/>
            <w:gridSpan w:val="7"/>
            <w:tcBorders>
              <w:left w:val="single" w:sz="4" w:space="0" w:color="auto"/>
              <w:bottom w:val="nil"/>
            </w:tcBorders>
            <w:vAlign w:val="bottom"/>
          </w:tcPr>
          <w:p w14:paraId="0FF96ACE" w14:textId="07D42CC2" w:rsidR="00777A4C" w:rsidRPr="003B5EF8" w:rsidRDefault="00777A4C" w:rsidP="00777A4C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ctivity of:</w:t>
            </w:r>
          </w:p>
        </w:tc>
      </w:tr>
      <w:tr w:rsidR="00FD14B6" w:rsidRPr="003B5EF8" w14:paraId="1D730516" w14:textId="77777777" w:rsidTr="002D693A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21E98E" w14:textId="1BF2A015" w:rsidR="00A84AE0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A84AE0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la-Fe-Pro-arylam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09E9F0" w14:textId="0B34E5BB" w:rsidR="00A84AE0" w:rsidRPr="003B5EF8" w:rsidRDefault="002B7234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60980A" w14:textId="4C41C8A3" w:rsidR="00A84AE0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B5C180" w14:textId="79E88E5F" w:rsidR="00A84AE0" w:rsidRPr="003B5EF8" w:rsidRDefault="00022528" w:rsidP="0002252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CD2DBC" w14:textId="77777777" w:rsidR="00A84AE0" w:rsidRPr="003B5EF8" w:rsidRDefault="00A84AE0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03DCA" w14:textId="79604C98" w:rsidR="00A84AE0" w:rsidRPr="003B5EF8" w:rsidRDefault="003E3ACC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F6CF1" w14:textId="4D43BE54" w:rsidR="00A84AE0" w:rsidRPr="003B5EF8" w:rsidRDefault="00894EE4" w:rsidP="003A4D6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FD14B6" w:rsidRPr="003B5EF8" w14:paraId="571A7FC1" w14:textId="77777777" w:rsidTr="002D693A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96E4EC" w14:textId="3B40D723" w:rsidR="00A84AE0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A84AE0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L-Pyrrolydonyl-arylam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D919F6" w14:textId="075DF07B" w:rsidR="00A84AE0" w:rsidRPr="003B5EF8" w:rsidRDefault="002B7234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C5BF3D" w14:textId="12BB0323" w:rsidR="00A84AE0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46954E" w14:textId="5E2A1672" w:rsidR="00A84AE0" w:rsidRPr="003B5EF8" w:rsidRDefault="00763B15" w:rsidP="0002252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DA747A" w14:textId="77777777" w:rsidR="00A84AE0" w:rsidRPr="003B5EF8" w:rsidRDefault="00A84AE0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B34D6D" w14:textId="7E6754CE" w:rsidR="00A84AE0" w:rsidRPr="003B5EF8" w:rsidRDefault="003E3ACC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AE4F06" w14:textId="3AE96C04" w:rsidR="00A84AE0" w:rsidRPr="003B5EF8" w:rsidRDefault="00894EE4" w:rsidP="003A4D6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A84AE0" w:rsidRPr="003B5EF8" w14:paraId="44BE5DA9" w14:textId="77777777" w:rsidTr="00C84505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F1114E1" w14:textId="6D13E9D3" w:rsidR="00A84AE0" w:rsidRPr="003B5EF8" w:rsidRDefault="008E3526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A84AE0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Beta-galactos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5ACAC9" w14:textId="39DF6557" w:rsidR="00A84AE0" w:rsidRPr="003B5EF8" w:rsidRDefault="002B7234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F22730F" w14:textId="2B741B1A" w:rsidR="00A84AE0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A4F1D2" w14:textId="0FABFE0A" w:rsidR="00A84AE0" w:rsidRPr="003B5EF8" w:rsidRDefault="00763B15" w:rsidP="0002252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DDEA5E" w14:textId="77777777" w:rsidR="00A84AE0" w:rsidRPr="003B5EF8" w:rsidRDefault="00A84AE0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74F344" w14:textId="5D2D7120" w:rsidR="00A84AE0" w:rsidRPr="003B5EF8" w:rsidRDefault="003E3ACC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52661" w14:textId="27E1A494" w:rsidR="00A84AE0" w:rsidRPr="003B5EF8" w:rsidRDefault="00894EE4" w:rsidP="003A4D6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FD14B6" w:rsidRPr="003B5EF8" w14:paraId="528FF451" w14:textId="77777777" w:rsidTr="00C84505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D3C756" w14:textId="4821FE72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Beta-N-acetyl-glucosamin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9328E7" w14:textId="4A3F9F75" w:rsidR="002B7234" w:rsidRPr="003B5EF8" w:rsidRDefault="002B7234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94E6BB" w14:textId="6304CD37" w:rsidR="002B7234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647258" w14:textId="543D8B51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836EB8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3B26AA" w14:textId="3359B011" w:rsidR="002B7234" w:rsidRPr="003B5EF8" w:rsidRDefault="003E3ACC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472CD6" w14:textId="1673946A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4C7E67AF" w14:textId="77777777" w:rsidTr="00C84505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79CBAE3" w14:textId="21650A48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Glutamyl arylamidase p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BA9325" w14:textId="77EA6905" w:rsidR="002B7234" w:rsidRPr="003B5EF8" w:rsidRDefault="00405EE9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ABD5DF" w14:textId="4A419205" w:rsidR="002B7234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38A747" w14:textId="5816796B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760B69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A092F6" w14:textId="12C4550B" w:rsidR="002B7234" w:rsidRPr="003B5EF8" w:rsidRDefault="003E3ACC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2BCB7" w14:textId="6B116765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1730A" w:rsidRPr="003B5EF8" w14:paraId="098D9471" w14:textId="77777777" w:rsidTr="00C84505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85C8F0D" w14:textId="3948151D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Gamma-glutamyl-transfer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E8B47A" w14:textId="046901CF" w:rsidR="002B7234" w:rsidRPr="003B5EF8" w:rsidRDefault="00405EE9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605C20" w14:textId="508B97E4" w:rsidR="002B7234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BB0D1F" w14:textId="713CD349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F33267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E198F2" w14:textId="52827BF2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55BC0" w14:textId="15B87313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1730A" w:rsidRPr="003B5EF8" w14:paraId="404EB206" w14:textId="77777777" w:rsidTr="00C84505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78475AA" w14:textId="5A5B75FC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Beta-glucos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A2C097" w14:textId="0C2C3FA3" w:rsidR="002B7234" w:rsidRPr="003B5EF8" w:rsidRDefault="002B7234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C345C9" w14:textId="164EEA03" w:rsidR="002B7234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58FD32" w14:textId="45829A6B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F64474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CCF15" w14:textId="72D9DAD6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915AA2" w14:textId="60234A3C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FD14B6" w:rsidRPr="003B5EF8" w14:paraId="211B1586" w14:textId="77777777" w:rsidTr="00C84505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6105A5D" w14:textId="441BD532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Beta-xylos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6759FB" w14:textId="18920903" w:rsidR="002B7234" w:rsidRPr="003B5EF8" w:rsidRDefault="002B7234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F3D4DE" w14:textId="6C7422F2" w:rsidR="002B7234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3A0497" w14:textId="3E6AE14C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CEFAB0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73DFA5" w14:textId="2AAD4179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578F24" w14:textId="44E3D1B0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FD14B6" w:rsidRPr="003B5EF8" w14:paraId="56929ED2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5F9B5E" w14:textId="65CD78DC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Beta-alanine arylamidase p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D83EFE" w14:textId="33EBCF7C" w:rsidR="002B7234" w:rsidRPr="003B5EF8" w:rsidRDefault="00405EE9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F54196" w14:textId="3E6D7E0C" w:rsidR="002B7234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E1CA85" w14:textId="25520610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231E8A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578641" w14:textId="7788A93A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oftHyphen/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C6114D" w14:textId="72F02A5F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FD14B6" w:rsidRPr="003B5EF8" w14:paraId="6EC6245D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E7DB0F0" w14:textId="70052C68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L-proline-arylam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F9AAED" w14:textId="6AFDA91F" w:rsidR="002B7234" w:rsidRPr="003B5EF8" w:rsidRDefault="00405EE9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1F015D" w14:textId="09896E00" w:rsidR="002B7234" w:rsidRPr="003B5EF8" w:rsidRDefault="0048693D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84409F" w14:textId="56BF6B67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B00CEB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EC8890" w14:textId="50D11C6B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3FB315" w14:textId="02966BC3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1730A" w:rsidRPr="003B5EF8" w14:paraId="69A0FF61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26DE7AA" w14:textId="48DA295A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Lip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5D438C" w14:textId="6FE70F77" w:rsidR="002B7234" w:rsidRPr="003B5EF8" w:rsidRDefault="00405EE9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F4FCB8" w14:textId="529143DD" w:rsidR="002B7234" w:rsidRPr="003B5EF8" w:rsidRDefault="00943B04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8FF4C9" w14:textId="33A70529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AEA9F9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BB7EF6" w14:textId="013C0293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28479" w14:textId="5FB0C505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608C1D52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721BE1" w14:textId="34C9C22E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Palatin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4A4794E" w14:textId="2163409D" w:rsidR="002B7234" w:rsidRPr="003B5EF8" w:rsidRDefault="00405EE9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CE74C4" w14:textId="29E55D23" w:rsidR="002B7234" w:rsidRPr="003B5EF8" w:rsidRDefault="00943B04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F6224FE" w14:textId="297DBCB4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322167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385371" w14:textId="763B82BD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E60CF6" w14:textId="1B833EF7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47C1BF77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A4DB877" w14:textId="0081F4CD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Tyrosine arylam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AA99BB" w14:textId="2AA9FD5C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D84F02" w14:textId="5F32D81C" w:rsidR="002B7234" w:rsidRPr="003B5EF8" w:rsidRDefault="00943B04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5BE2C8" w14:textId="57BD11D1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17F171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964D47" w14:textId="6413757C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1F4C60" w14:textId="151354A9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1730A" w:rsidRPr="003B5EF8" w14:paraId="0C22F5A6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DB01BC" w14:textId="4DD4FCA9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Ur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DE6A67" w14:textId="56698478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A4DAD9" w14:textId="3C99A68E" w:rsidR="002B7234" w:rsidRPr="003B5EF8" w:rsidRDefault="00943B04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46C59C0" w14:textId="0B616342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BBE6F4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97EE11" w14:textId="598EFFEB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4CA54" w14:textId="21A3A373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2B7234" w:rsidRPr="003B5EF8" w14:paraId="3E2BA792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679ADA" w14:textId="7F096A09" w:rsidR="002B7234" w:rsidRPr="003B5EF8" w:rsidRDefault="008E3526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Alpha-glucos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AC79A8" w14:textId="290BC577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C4016B" w14:textId="6D975D24" w:rsidR="002B7234" w:rsidRPr="003B5EF8" w:rsidRDefault="00943B04" w:rsidP="004869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C77221C" w14:textId="322996C5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648DE0" w14:textId="77777777" w:rsidR="002B7234" w:rsidRPr="003B5EF8" w:rsidRDefault="002B7234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38E08" w14:textId="5DFCCD76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CC9F0" w14:textId="1DC23444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63DC5697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A6E686" w14:textId="580384C6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Beta-N-acetyl-galactomin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E694CC" w14:textId="43A31FDA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E72229" w14:textId="62DD19D3" w:rsidR="002B7234" w:rsidRPr="003B5EF8" w:rsidRDefault="00943B04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1666BF" w14:textId="0089DB76" w:rsidR="002B7234" w:rsidRPr="003B5EF8" w:rsidRDefault="00763B15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707DEF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C1DC8" w14:textId="466301B5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2F40F9" w14:textId="3E5BE51A" w:rsidR="002B7234" w:rsidRPr="003B5EF8" w:rsidRDefault="00894EE4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5CF680C3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F2B94C" w14:textId="77ED739B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Alpha-galactos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BB554C" w14:textId="6409BBD2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C449C2" w14:textId="57349548" w:rsidR="002B7234" w:rsidRPr="003B5EF8" w:rsidRDefault="00943B04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4E68C7" w14:textId="0DF8CBFE" w:rsidR="002B7234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1650D7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282AF0" w14:textId="5F454E6D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040311" w14:textId="6CE0877F" w:rsidR="002B7234" w:rsidRPr="003B5EF8" w:rsidRDefault="00CA129E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49C06104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B68DA8" w14:textId="1CDFA8E5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Phophat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65578D" w14:textId="64774805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DC76E5" w14:textId="174FDF00" w:rsidR="002B7234" w:rsidRPr="003B5EF8" w:rsidRDefault="00943B04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FC9EB48" w14:textId="1CB6927D" w:rsidR="002B7234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541CED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E655A3" w14:textId="00DE84FE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702821" w14:textId="7CBAF750" w:rsidR="002B7234" w:rsidRPr="003B5EF8" w:rsidRDefault="00CA129E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1730A" w:rsidRPr="003B5EF8" w14:paraId="6FB29C13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56A6EC" w14:textId="17B25697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Glycine arylam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4EAF16" w14:textId="4F12D4C3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9FA280" w14:textId="6E2AAF6E" w:rsidR="002B7234" w:rsidRPr="003B5EF8" w:rsidRDefault="00943B04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29FB98" w14:textId="231E7644" w:rsidR="002B7234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A5A9B1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BE356" w14:textId="73A0AC22" w:rsidR="002B7234" w:rsidRPr="003B5EF8" w:rsidRDefault="00D026E8" w:rsidP="003E3ACC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FD33A2" w14:textId="2BAEB2B9" w:rsidR="002B7234" w:rsidRPr="003B5EF8" w:rsidRDefault="00CA129E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</w:tr>
      <w:tr w:rsidR="00E1730A" w:rsidRPr="003B5EF8" w14:paraId="38E36F50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74E5C9" w14:textId="2599C527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Ornithine decarboxyl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A012DB" w14:textId="20791ABA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00364C" w14:textId="76990425" w:rsidR="002B7234" w:rsidRPr="003B5EF8" w:rsidRDefault="00943B04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12FDA2C" w14:textId="62ABD2A9" w:rsidR="002B7234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D1BEA7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8BB907" w14:textId="75F88677" w:rsidR="002B7234" w:rsidRPr="003B5EF8" w:rsidRDefault="00D026E8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460967" w14:textId="680B2405" w:rsidR="002B7234" w:rsidRPr="003B5EF8" w:rsidRDefault="00CA129E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1DE50F65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A6E197" w14:textId="3DB87DAD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Lysine decarboxil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292E7B" w14:textId="61031BE6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E8E93E" w14:textId="674102F0" w:rsidR="002B7234" w:rsidRPr="003B5EF8" w:rsidRDefault="00943B04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48D114" w14:textId="74BD93EE" w:rsidR="002B7234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A89D922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5BEAB6" w14:textId="5A4B812F" w:rsidR="002B7234" w:rsidRPr="003B5EF8" w:rsidRDefault="00D026E8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47F740" w14:textId="0E71B23B" w:rsidR="002B7234" w:rsidRPr="003B5EF8" w:rsidRDefault="00CA129E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24AACCA6" w14:textId="77777777" w:rsidTr="00C8450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8C518F" w14:textId="25FB0DAA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Beta-glucuron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21D0CF" w14:textId="4F522796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548AC2" w14:textId="441AA8FF" w:rsidR="002B7234" w:rsidRPr="003B5EF8" w:rsidRDefault="00943B04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5C3474" w14:textId="27E0F8F0" w:rsidR="002B7234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552946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1D21D1" w14:textId="1DA7CEF4" w:rsidR="002B7234" w:rsidRPr="003B5EF8" w:rsidRDefault="00D026E8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A74264" w14:textId="3ACF2FD1" w:rsidR="002B7234" w:rsidRPr="003B5EF8" w:rsidRDefault="00CA129E" w:rsidP="00894EE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6142303B" w14:textId="77777777" w:rsidTr="00C84505"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21A7705" w14:textId="77AAC0C5" w:rsidR="002B7234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</w:t>
            </w:r>
            <w:r w:rsidR="006354A5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 xml:space="preserve"> </w:t>
            </w:r>
            <w:r w:rsidR="002B7234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MX"/>
              </w:rPr>
              <w:t>Glu-Gly-Arg-arylamid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C54C6DF" w14:textId="1DC587F3" w:rsidR="002B7234" w:rsidRPr="003B5EF8" w:rsidRDefault="00011FC3" w:rsidP="002B723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B5E1A80" w14:textId="4DD2297C" w:rsidR="002B7234" w:rsidRPr="003B5EF8" w:rsidRDefault="00943B04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42B70E7" w14:textId="7CBAE32E" w:rsidR="002B7234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196FD93" w14:textId="77777777" w:rsidR="002B7234" w:rsidRPr="003B5EF8" w:rsidRDefault="002B7234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8AB7F5" w14:textId="49BB292D" w:rsidR="002B7234" w:rsidRPr="003B5EF8" w:rsidRDefault="00D026E8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CC01DC1" w14:textId="396A291C" w:rsidR="002B7234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1C1818" w:rsidRPr="003B5EF8" w14:paraId="1BCEBB3F" w14:textId="77777777" w:rsidTr="00C84505">
        <w:tc>
          <w:tcPr>
            <w:tcW w:w="0" w:type="auto"/>
            <w:gridSpan w:val="7"/>
            <w:tcBorders>
              <w:bottom w:val="nil"/>
            </w:tcBorders>
          </w:tcPr>
          <w:p w14:paraId="7FCDF8CD" w14:textId="2E8F68F6" w:rsidR="001C1818" w:rsidRPr="003B5EF8" w:rsidRDefault="001C1818" w:rsidP="001C1818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ssimilation of:</w:t>
            </w:r>
          </w:p>
        </w:tc>
      </w:tr>
      <w:tr w:rsidR="00E1730A" w:rsidRPr="003B5EF8" w14:paraId="3C57D10C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2EB0FF7F" w14:textId="588A298E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donit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467B75" w14:textId="64D2B745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B2CEB" w14:textId="02726996" w:rsidR="00D96C2C" w:rsidRPr="003B5EF8" w:rsidRDefault="009F4D91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6FF0C" w14:textId="28AA4D4E" w:rsidR="00D96C2C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35ABB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DC9CF1" w14:textId="2C278894" w:rsidR="00D96C2C" w:rsidRPr="003B5EF8" w:rsidRDefault="00D026E8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7D7754" w14:textId="38B7FC40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53B93481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0FFB89B0" w14:textId="24843CA0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-arabit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DCDA0" w14:textId="02CDAC82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63ECE" w14:textId="7A49591C" w:rsidR="00D96C2C" w:rsidRPr="003B5EF8" w:rsidRDefault="009F4D91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429D8" w14:textId="28646AE6" w:rsidR="00D96C2C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062878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4B7E19" w14:textId="03AF5875" w:rsidR="00D96C2C" w:rsidRPr="003B5EF8" w:rsidRDefault="00D026E8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31849C" w14:textId="0554FE5E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042C466D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03201EEB" w14:textId="7D9968B2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D-cellobio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EDFFD" w14:textId="275FB3EC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38C62" w14:textId="6AEC7B29" w:rsidR="00D96C2C" w:rsidRPr="003B5EF8" w:rsidRDefault="009F4D91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D612A" w14:textId="2F65D0EC" w:rsidR="00D96C2C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56B16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CA1B3D" w14:textId="78E126F0" w:rsidR="00D96C2C" w:rsidRPr="003B5EF8" w:rsidRDefault="00D026E8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83AA63" w14:textId="28AF0AD5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7D274167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31966863" w14:textId="509CE796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D-gluco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F7EEB" w14:textId="1D861D29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4FF39" w14:textId="0D3DCBB5" w:rsidR="00D96C2C" w:rsidRPr="003B5EF8" w:rsidRDefault="009F4D91" w:rsidP="00943B04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FFF4D" w14:textId="700CBFA1" w:rsidR="00D96C2C" w:rsidRPr="003B5EF8" w:rsidRDefault="00CF7F57" w:rsidP="00763B1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225C2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FF55D4" w14:textId="6CB24C49" w:rsidR="00D96C2C" w:rsidRPr="003B5EF8" w:rsidRDefault="006354A5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8C4B09" w14:textId="5E3F4712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1FFDAF73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660501E7" w14:textId="32AA3FEB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D-malto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6F3ED" w14:textId="3D196FC2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68B25A" w14:textId="16BCA351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EE5B6" w14:textId="636B8101" w:rsidR="00D96C2C" w:rsidRPr="003B5EF8" w:rsidRDefault="00CF7F5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F47BE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400896" w14:textId="0F257D24" w:rsidR="00D96C2C" w:rsidRPr="003B5EF8" w:rsidRDefault="006354A5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961DB0" w14:textId="3C96787F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6B8993BC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62407F54" w14:textId="1500A728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D-mannit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1AE54" w14:textId="13E1325B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9AD2C" w14:textId="5DD2159E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2556F7" w14:textId="2E40FD6C" w:rsidR="00D96C2C" w:rsidRPr="003B5EF8" w:rsidRDefault="00CF7F5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5FD60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5615D5" w14:textId="2C3E81DB" w:rsidR="00D96C2C" w:rsidRPr="003B5EF8" w:rsidRDefault="006354A5" w:rsidP="00D026E8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904A91" w14:textId="73997CBF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58E7C298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17F58531" w14:textId="4BC9881A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D-manno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35FE0" w14:textId="41558E79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1DB42" w14:textId="5F943B45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C5465F" w14:textId="0E46EDF5" w:rsidR="00D96C2C" w:rsidRPr="003B5EF8" w:rsidRDefault="00CF7F5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298AB8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BB9760" w14:textId="750875BD" w:rsidR="00D96C2C" w:rsidRPr="003B5EF8" w:rsidRDefault="006354A5" w:rsidP="006354A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AB123E" w14:textId="625398B5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D96C2C" w:rsidRPr="003B5EF8" w14:paraId="24D6B352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253C5AEB" w14:textId="2F1F6DB6" w:rsidR="00D96C2C" w:rsidRPr="003B5EF8" w:rsidRDefault="008E3526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D-sorbit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8B13B" w14:textId="0A478164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3DF55" w14:textId="54B29CFB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B6A83" w14:textId="52237BB0" w:rsidR="00D96C2C" w:rsidRPr="003B5EF8" w:rsidRDefault="00CF7F5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20AFD" w14:textId="77777777" w:rsidR="00D96C2C" w:rsidRPr="003B5EF8" w:rsidRDefault="00D96C2C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6C7F3A" w14:textId="6099C2ED" w:rsidR="00D96C2C" w:rsidRPr="003B5EF8" w:rsidRDefault="006354A5" w:rsidP="006354A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599C87" w14:textId="3C163231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4386EEF2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7D235768" w14:textId="702BC736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Saccharo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D2FDC" w14:textId="743B8D1A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1E728" w14:textId="633D3DFF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DDA5F" w14:textId="364CE4CE" w:rsidR="00D96C2C" w:rsidRPr="003B5EF8" w:rsidRDefault="00CF7F5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F5DA2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B7D1A4" w14:textId="48C272F9" w:rsidR="00D96C2C" w:rsidRPr="003B5EF8" w:rsidRDefault="006354A5" w:rsidP="006354A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softHyphen/>
            </w: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F2467D" w14:textId="3A9064DB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6E3B63D4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2A8982F9" w14:textId="7089E408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D-tagato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241C0" w14:textId="2BA10BFE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5164E6" w14:textId="3F80404B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8B907" w14:textId="33E89BE6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FF037B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355987" w14:textId="66C1A2FB" w:rsidR="00D96C2C" w:rsidRPr="003B5EF8" w:rsidRDefault="006354A5" w:rsidP="006354A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B873B2" w14:textId="507A0458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46428A4A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7771B911" w14:textId="515DA3BE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D-trehalo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5C785" w14:textId="5C55D854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542D62" w14:textId="362F6339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DC9F1" w14:textId="7DB1A5EF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8E504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168259" w14:textId="2D965FEF" w:rsidR="00D96C2C" w:rsidRPr="003B5EF8" w:rsidRDefault="006354A5" w:rsidP="006354A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937D81" w14:textId="74057530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416DA519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01C01D37" w14:textId="3C443471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Citrate (sodiu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2D82C6" w14:textId="6458EC2D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FEBDD2" w14:textId="52FE63B6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5149A" w14:textId="2337CACC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446B1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08B99D" w14:textId="7CEB2B1D" w:rsidR="00D96C2C" w:rsidRPr="003B5EF8" w:rsidRDefault="006354A5" w:rsidP="006354A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C5702F" w14:textId="106DAEBF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</w:tr>
      <w:tr w:rsidR="00E1730A" w:rsidRPr="003B5EF8" w14:paraId="3356BFEC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26638ABF" w14:textId="5617D5BA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Malon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E92FC" w14:textId="42695623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99FF8" w14:textId="04442D70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ABF71" w14:textId="2E6BA916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F1D6E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98D476" w14:textId="64E1E8D3" w:rsidR="00D96C2C" w:rsidRPr="003B5EF8" w:rsidRDefault="006354A5" w:rsidP="006354A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1B81FE" w14:textId="5AD5960C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08DD4913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220D81A0" w14:textId="21DBEE3B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5-keto-D-glucon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29623" w14:textId="5E1A43BF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6B3B3" w14:textId="468FDFE1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8C4F4" w14:textId="73427493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87FD6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5CFB41" w14:textId="49ADD911" w:rsidR="00D96C2C" w:rsidRPr="003B5EF8" w:rsidRDefault="006354A5" w:rsidP="006354A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1F9D2A" w14:textId="4EEA4132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D96C2C" w:rsidRPr="003B5EF8" w14:paraId="235CD010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3071F127" w14:textId="2D1622F8" w:rsidR="00D96C2C" w:rsidRPr="003B5EF8" w:rsidRDefault="008E3526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L-</w:t>
            </w:r>
            <w:proofErr w:type="spellStart"/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histidi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3D3F4F" w14:textId="30A5D7B8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280E2" w14:textId="188C8B70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72703" w14:textId="577F2576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04773" w14:textId="77777777" w:rsidR="00D96C2C" w:rsidRPr="003B5EF8" w:rsidRDefault="00D96C2C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71EACF" w14:textId="1CAD6886" w:rsidR="00D96C2C" w:rsidRPr="003B5EF8" w:rsidRDefault="003C263D" w:rsidP="006354A5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49CD7B" w14:textId="0BD3F827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036D3A07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66F0E28D" w14:textId="03E6AFE6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 xml:space="preserve">  </w:t>
            </w:r>
            <w:proofErr w:type="spellStart"/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Coumarat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02625" w14:textId="655185CF" w:rsidR="00D96C2C" w:rsidRPr="003B5EF8" w:rsidRDefault="00713533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43AFF" w14:textId="62CE1337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83583" w14:textId="43CCF5A9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99325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4EC0E5" w14:textId="4CF940AB" w:rsidR="00D96C2C" w:rsidRPr="003B5EF8" w:rsidRDefault="003C263D" w:rsidP="003C26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4ACB7C" w14:textId="00A76591" w:rsidR="00D96C2C" w:rsidRPr="003B5EF8" w:rsidRDefault="00CA129E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softHyphen/>
            </w:r>
            <w:r w:rsidR="00823500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E1730A" w:rsidRPr="003B5EF8" w14:paraId="11D85FA7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1057DA30" w14:textId="69D4225F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L-mal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A2D65" w14:textId="1F736D3A" w:rsidR="00D96C2C" w:rsidRPr="003B5EF8" w:rsidRDefault="008E3526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C39E2" w14:textId="16C4026B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9563CE" w14:textId="28F92D69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27B00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D58C70" w14:textId="1132CABF" w:rsidR="00D96C2C" w:rsidRPr="003B5EF8" w:rsidRDefault="003C263D" w:rsidP="003C26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797709" w14:textId="30F01A22" w:rsidR="00D96C2C" w:rsidRPr="003B5EF8" w:rsidRDefault="00823500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</w:tr>
      <w:tr w:rsidR="00E1730A" w:rsidRPr="003B5EF8" w14:paraId="11C26521" w14:textId="77777777" w:rsidTr="00C84505">
        <w:tc>
          <w:tcPr>
            <w:tcW w:w="0" w:type="auto"/>
            <w:tcBorders>
              <w:top w:val="nil"/>
              <w:bottom w:val="nil"/>
            </w:tcBorders>
          </w:tcPr>
          <w:p w14:paraId="34DA32CE" w14:textId="10338C73" w:rsidR="00D96C2C" w:rsidRPr="003B5EF8" w:rsidRDefault="008E3526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 xml:space="preserve">  </w:t>
            </w:r>
            <w:proofErr w:type="spellStart"/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Ellma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BD7F6" w14:textId="2A321E5E" w:rsidR="00D96C2C" w:rsidRPr="003B5EF8" w:rsidRDefault="008E3526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8CB03" w14:textId="789D89C0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11958" w14:textId="7A4FE6E3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603FC" w14:textId="77777777" w:rsidR="00D96C2C" w:rsidRPr="003B5EF8" w:rsidRDefault="00D96C2C" w:rsidP="002D10AE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53AB2B" w14:textId="6498C711" w:rsidR="00D96C2C" w:rsidRPr="003B5EF8" w:rsidRDefault="003C263D" w:rsidP="003C26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DA7B8C" w14:textId="06275582" w:rsidR="00D96C2C" w:rsidRPr="003B5EF8" w:rsidRDefault="00823500" w:rsidP="00CA129E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</w:tr>
      <w:tr w:rsidR="00D96C2C" w:rsidRPr="003B5EF8" w14:paraId="0D83795E" w14:textId="77777777" w:rsidTr="00C84505">
        <w:tc>
          <w:tcPr>
            <w:tcW w:w="0" w:type="auto"/>
            <w:tcBorders>
              <w:top w:val="nil"/>
            </w:tcBorders>
          </w:tcPr>
          <w:p w14:paraId="36443D4C" w14:textId="2447ABA1" w:rsidR="00D96C2C" w:rsidRPr="003B5EF8" w:rsidRDefault="008E3526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D96C2C" w:rsidRPr="003B5EF8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-lactacte</w:t>
            </w:r>
          </w:p>
        </w:tc>
        <w:tc>
          <w:tcPr>
            <w:tcW w:w="0" w:type="auto"/>
            <w:tcBorders>
              <w:top w:val="nil"/>
            </w:tcBorders>
          </w:tcPr>
          <w:p w14:paraId="72F05AFB" w14:textId="5FC3BCE3" w:rsidR="00D96C2C" w:rsidRPr="003B5EF8" w:rsidRDefault="008E3526" w:rsidP="00713533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</w:tcPr>
          <w:p w14:paraId="09DF4F3D" w14:textId="4EBA8482" w:rsidR="00D96C2C" w:rsidRPr="003B5EF8" w:rsidRDefault="009F4D91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</w:tcPr>
          <w:p w14:paraId="56EF9AF8" w14:textId="6659992F" w:rsidR="00D96C2C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</w:tcBorders>
          </w:tcPr>
          <w:p w14:paraId="411904B2" w14:textId="77777777" w:rsidR="00D96C2C" w:rsidRPr="003B5EF8" w:rsidRDefault="00D96C2C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7D5EA04" w14:textId="5419D488" w:rsidR="00D96C2C" w:rsidRPr="003B5EF8" w:rsidRDefault="003C263D" w:rsidP="003C26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47F94FC" w14:textId="2E082253" w:rsidR="00D96C2C" w:rsidRPr="003B5EF8" w:rsidRDefault="00823500" w:rsidP="00823500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  <w:t>+</w:t>
            </w:r>
          </w:p>
        </w:tc>
      </w:tr>
      <w:tr w:rsidR="00FD14B6" w:rsidRPr="003B5EF8" w14:paraId="7D909A36" w14:textId="7A9772FC" w:rsidTr="007950F4">
        <w:tc>
          <w:tcPr>
            <w:tcW w:w="0" w:type="auto"/>
          </w:tcPr>
          <w:p w14:paraId="3E1D5B9C" w14:textId="2F45E0EF" w:rsidR="00156208" w:rsidRPr="003B5EF8" w:rsidRDefault="00156208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Glucose fermentation</w:t>
            </w:r>
          </w:p>
        </w:tc>
        <w:tc>
          <w:tcPr>
            <w:tcW w:w="0" w:type="auto"/>
          </w:tcPr>
          <w:p w14:paraId="07504EE9" w14:textId="733227E7" w:rsidR="00156208" w:rsidRPr="003B5EF8" w:rsidRDefault="008E3526" w:rsidP="008E3526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</w:tcPr>
          <w:p w14:paraId="2EEFEEF4" w14:textId="7D228FC5" w:rsidR="00156208" w:rsidRPr="003B5EF8" w:rsidRDefault="001F764A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</w:tcPr>
          <w:p w14:paraId="45AEC3DB" w14:textId="165690B2" w:rsidR="00156208" w:rsidRPr="003B5EF8" w:rsidRDefault="00996CD7" w:rsidP="00CF7F5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</w:tcPr>
          <w:p w14:paraId="2A98C28B" w14:textId="77777777" w:rsidR="00156208" w:rsidRPr="003B5EF8" w:rsidRDefault="00156208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5C9C91C2" w14:textId="7DFB3AD2" w:rsidR="00156208" w:rsidRPr="003B5EF8" w:rsidRDefault="003C263D" w:rsidP="003C26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shd w:val="clear" w:color="auto" w:fill="auto"/>
          </w:tcPr>
          <w:p w14:paraId="1F23328C" w14:textId="09198DEE" w:rsidR="00156208" w:rsidRPr="003B5EF8" w:rsidRDefault="00823500" w:rsidP="00823500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  <w:tr w:rsidR="00FD14B6" w:rsidRPr="003B5EF8" w14:paraId="6229BDDD" w14:textId="2456E839" w:rsidTr="007950F4">
        <w:tc>
          <w:tcPr>
            <w:tcW w:w="0" w:type="auto"/>
          </w:tcPr>
          <w:p w14:paraId="24F549B0" w14:textId="40B0D7C9" w:rsidR="00156208" w:rsidRPr="003B5EF8" w:rsidRDefault="00156208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t>O/129 resistance</w:t>
            </w:r>
          </w:p>
        </w:tc>
        <w:tc>
          <w:tcPr>
            <w:tcW w:w="0" w:type="auto"/>
          </w:tcPr>
          <w:p w14:paraId="7118A6CC" w14:textId="6631C825" w:rsidR="00156208" w:rsidRPr="003B5EF8" w:rsidRDefault="008E3526" w:rsidP="008E3526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</w:tcPr>
          <w:p w14:paraId="59C3D359" w14:textId="5838264F" w:rsidR="00156208" w:rsidRPr="003B5EF8" w:rsidRDefault="001F764A" w:rsidP="009F4D91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</w:tcPr>
          <w:p w14:paraId="488FE542" w14:textId="11F9B05E" w:rsidR="00156208" w:rsidRPr="003B5EF8" w:rsidRDefault="00996CD7" w:rsidP="00996CD7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</w:tcPr>
          <w:p w14:paraId="6D73DB7D" w14:textId="77777777" w:rsidR="00156208" w:rsidRPr="003B5EF8" w:rsidRDefault="00156208" w:rsidP="00294A07">
            <w:pPr>
              <w:pStyle w:val="NoSpacing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535AEC58" w14:textId="2A0C8D31" w:rsidR="00156208" w:rsidRPr="003B5EF8" w:rsidRDefault="003C263D" w:rsidP="003C263D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  <w:tc>
          <w:tcPr>
            <w:tcW w:w="0" w:type="auto"/>
            <w:shd w:val="clear" w:color="auto" w:fill="auto"/>
          </w:tcPr>
          <w:p w14:paraId="3517917F" w14:textId="12DB9BD9" w:rsidR="00156208" w:rsidRPr="003B5EF8" w:rsidRDefault="00823500" w:rsidP="00823500">
            <w:pPr>
              <w:pStyle w:val="NoSpacing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  <w:lang w:val="es-ES"/>
              </w:rPr>
            </w:pPr>
            <w:r w:rsidRPr="003B5EF8">
              <w:rPr>
                <w:rFonts w:ascii="Palatino Linotype" w:hAnsi="Palatino Linotype" w:cs="Arial"/>
                <w:b/>
                <w:bCs/>
                <w:sz w:val="16"/>
                <w:szCs w:val="16"/>
                <w:lang w:val="en-US"/>
              </w:rPr>
              <w:sym w:font="Symbol" w:char="F02D"/>
            </w:r>
          </w:p>
        </w:tc>
      </w:tr>
    </w:tbl>
    <w:p w14:paraId="5EA4B2DA" w14:textId="77777777" w:rsidR="00B15B02" w:rsidRPr="003B5EF8" w:rsidRDefault="00B15B02" w:rsidP="000A4A6D">
      <w:pPr>
        <w:pStyle w:val="NoSpacing"/>
        <w:rPr>
          <w:rFonts w:ascii="Palatino Linotype" w:hAnsi="Palatino Linotype" w:cs="Arial"/>
          <w:b/>
          <w:bCs/>
          <w:sz w:val="16"/>
          <w:szCs w:val="16"/>
          <w:lang w:val="es-ES"/>
        </w:rPr>
      </w:pPr>
    </w:p>
    <w:sectPr w:rsidR="00B15B02" w:rsidRPr="003B5EF8" w:rsidSect="00DF40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02"/>
    <w:rsid w:val="00011FC3"/>
    <w:rsid w:val="00022528"/>
    <w:rsid w:val="000403D1"/>
    <w:rsid w:val="00055476"/>
    <w:rsid w:val="00066B1E"/>
    <w:rsid w:val="00083E9C"/>
    <w:rsid w:val="00095F75"/>
    <w:rsid w:val="000A4A6D"/>
    <w:rsid w:val="00117126"/>
    <w:rsid w:val="001329E9"/>
    <w:rsid w:val="00156208"/>
    <w:rsid w:val="00184FC8"/>
    <w:rsid w:val="00197A81"/>
    <w:rsid w:val="001A44FE"/>
    <w:rsid w:val="001C1818"/>
    <w:rsid w:val="001C7BFB"/>
    <w:rsid w:val="001E5A0F"/>
    <w:rsid w:val="001F764A"/>
    <w:rsid w:val="00294A07"/>
    <w:rsid w:val="002B7234"/>
    <w:rsid w:val="002D2579"/>
    <w:rsid w:val="002D693A"/>
    <w:rsid w:val="002F6ABF"/>
    <w:rsid w:val="0034269C"/>
    <w:rsid w:val="00356534"/>
    <w:rsid w:val="003770BC"/>
    <w:rsid w:val="003869BE"/>
    <w:rsid w:val="003A4D6D"/>
    <w:rsid w:val="003B5EF8"/>
    <w:rsid w:val="003C263D"/>
    <w:rsid w:val="003E3ACC"/>
    <w:rsid w:val="00405EE9"/>
    <w:rsid w:val="0040620E"/>
    <w:rsid w:val="0048693D"/>
    <w:rsid w:val="00577F2C"/>
    <w:rsid w:val="005B213C"/>
    <w:rsid w:val="006354A5"/>
    <w:rsid w:val="0063572B"/>
    <w:rsid w:val="006567CD"/>
    <w:rsid w:val="006649AC"/>
    <w:rsid w:val="006A0809"/>
    <w:rsid w:val="006A665C"/>
    <w:rsid w:val="006B2F38"/>
    <w:rsid w:val="006B6078"/>
    <w:rsid w:val="0070390C"/>
    <w:rsid w:val="00713533"/>
    <w:rsid w:val="00727311"/>
    <w:rsid w:val="00763B15"/>
    <w:rsid w:val="00767A65"/>
    <w:rsid w:val="00777A4C"/>
    <w:rsid w:val="00784C8B"/>
    <w:rsid w:val="007950F4"/>
    <w:rsid w:val="007C0C88"/>
    <w:rsid w:val="007F030C"/>
    <w:rsid w:val="00801A1A"/>
    <w:rsid w:val="00816E56"/>
    <w:rsid w:val="00823500"/>
    <w:rsid w:val="00870221"/>
    <w:rsid w:val="00894EE4"/>
    <w:rsid w:val="008A4A38"/>
    <w:rsid w:val="008D6290"/>
    <w:rsid w:val="008E3526"/>
    <w:rsid w:val="009110CA"/>
    <w:rsid w:val="00911E55"/>
    <w:rsid w:val="00943B04"/>
    <w:rsid w:val="00996CD7"/>
    <w:rsid w:val="009F4D91"/>
    <w:rsid w:val="00A13736"/>
    <w:rsid w:val="00A574F8"/>
    <w:rsid w:val="00A84AE0"/>
    <w:rsid w:val="00AC5731"/>
    <w:rsid w:val="00AD550A"/>
    <w:rsid w:val="00AD5BD3"/>
    <w:rsid w:val="00B15B02"/>
    <w:rsid w:val="00B77CD1"/>
    <w:rsid w:val="00B92E49"/>
    <w:rsid w:val="00BC1B5F"/>
    <w:rsid w:val="00C027C1"/>
    <w:rsid w:val="00C32CF3"/>
    <w:rsid w:val="00C44EE8"/>
    <w:rsid w:val="00C84505"/>
    <w:rsid w:val="00CA129E"/>
    <w:rsid w:val="00CA22D6"/>
    <w:rsid w:val="00CB5CE2"/>
    <w:rsid w:val="00CF0740"/>
    <w:rsid w:val="00CF7F57"/>
    <w:rsid w:val="00D026E8"/>
    <w:rsid w:val="00D81106"/>
    <w:rsid w:val="00D86324"/>
    <w:rsid w:val="00D90B4E"/>
    <w:rsid w:val="00D96C2C"/>
    <w:rsid w:val="00DA6764"/>
    <w:rsid w:val="00DC0618"/>
    <w:rsid w:val="00DF401F"/>
    <w:rsid w:val="00E1730A"/>
    <w:rsid w:val="00E54AB4"/>
    <w:rsid w:val="00EB084E"/>
    <w:rsid w:val="00EC4E6F"/>
    <w:rsid w:val="00F03075"/>
    <w:rsid w:val="00F05654"/>
    <w:rsid w:val="00F561A9"/>
    <w:rsid w:val="00FC2986"/>
    <w:rsid w:val="00FC369F"/>
    <w:rsid w:val="00FD14B6"/>
    <w:rsid w:val="00FF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7F982"/>
  <w15:chartTrackingRefBased/>
  <w15:docId w15:val="{53424A80-CA1D-C94F-9064-C3792C57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4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3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Estrada de los Santos</dc:creator>
  <cp:keywords/>
  <dc:description/>
  <cp:lastModifiedBy>Paulina Estrada De Los Santos</cp:lastModifiedBy>
  <cp:revision>62</cp:revision>
  <dcterms:created xsi:type="dcterms:W3CDTF">2021-11-24T20:51:00Z</dcterms:created>
  <dcterms:modified xsi:type="dcterms:W3CDTF">2024-09-18T02:14:00Z</dcterms:modified>
</cp:coreProperties>
</file>